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789"/>
        <w:gridCol w:w="530"/>
        <w:gridCol w:w="1774"/>
        <w:gridCol w:w="567"/>
        <w:gridCol w:w="584"/>
        <w:gridCol w:w="220"/>
        <w:gridCol w:w="740"/>
        <w:gridCol w:w="220"/>
        <w:gridCol w:w="740"/>
        <w:gridCol w:w="220"/>
      </w:tblGrid>
      <w:tr w:rsidR="001E56F6" w:rsidRPr="003E07FB" w:rsidTr="001E56F6">
        <w:trPr>
          <w:trHeight w:val="320"/>
        </w:trPr>
        <w:tc>
          <w:tcPr>
            <w:tcW w:w="99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6F6" w:rsidRDefault="006A41CC" w:rsidP="006A41C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able S</w:t>
            </w:r>
            <w:r w:rsidR="001E56F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.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="00567B8F" w:rsidRP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fant respiratory distress syndrome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ate in males and females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1E56F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1E56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  <w:p w:rsidR="006A41CC" w:rsidRPr="005448C5" w:rsidRDefault="006A41CC" w:rsidP="006A41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40A4" w:rsidRPr="005448C5" w:rsidTr="008A5AF6">
        <w:trPr>
          <w:gridAfter w:val="6"/>
          <w:wAfter w:w="2724" w:type="dxa"/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40A4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766C70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F41F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6B40A4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766C70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F41F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6B40A4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6A41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0A4" w:rsidRPr="005448C5" w:rsidRDefault="006B40A4" w:rsidP="005472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80753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8/4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4/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E328C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E328C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E328C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A5A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2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2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895107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2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3E07FB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F41F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55/4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154/3 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E328C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E328C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E328C" w:rsidP="00F20F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766C70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30</w:t>
            </w:r>
            <w:r w:rsidR="00AE328C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0 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  <w:r w:rsidR="00AE328C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6849FD" w:rsidRDefault="0001602F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AC1A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4/4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7/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E328C" w:rsidP="00F20F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F20F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E328C" w:rsidP="00F20F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F20F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E328C" w:rsidP="00F20F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D26A20">
        <w:trPr>
          <w:trHeight w:val="300"/>
        </w:trPr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8075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328C" w:rsidRPr="00385872" w:rsidRDefault="00AC1AD6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2.13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D26A20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328C" w:rsidRPr="006849FD" w:rsidRDefault="00AC1AD6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6849FD" w:rsidRDefault="00AE328C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849F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5003/889 </w:t>
            </w:r>
            <w:r w:rsidR="00D26A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08/842 </w:t>
            </w:r>
            <w:r w:rsidR="00D26A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9862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5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9862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E56F6" w:rsidRPr="003E07FB" w:rsidTr="00D26A20">
        <w:trPr>
          <w:trHeight w:val="320"/>
        </w:trPr>
        <w:tc>
          <w:tcPr>
            <w:tcW w:w="996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3569" w:rsidRPr="006A41CC" w:rsidRDefault="006A41CC" w:rsidP="008835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41C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="00883569" w:rsidRPr="006A41CC">
              <w:rPr>
                <w:rFonts w:ascii="Arial" w:hAnsi="Arial" w:cs="Arial"/>
                <w:sz w:val="16"/>
                <w:szCs w:val="16"/>
                <w:lang w:val="en-US"/>
              </w:rPr>
              <w:t>RR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883569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1E56F6" w:rsidRPr="005448C5" w:rsidRDefault="006A41CC" w:rsidP="008835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883569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SGA, small for gestational age; </w:t>
            </w:r>
            <w:r w:rsidR="0060213A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LGA, large for gestational age; </w:t>
            </w:r>
            <w:r w:rsidR="00883569" w:rsidRPr="006A41CC">
              <w:rPr>
                <w:rFonts w:ascii="Arial" w:hAnsi="Arial" w:cs="Arial"/>
                <w:sz w:val="16"/>
                <w:szCs w:val="16"/>
                <w:lang w:val="en-US"/>
              </w:rPr>
              <w:t>RR, relative risk ratio; CI, confidence interval</w:t>
            </w:r>
          </w:p>
        </w:tc>
      </w:tr>
    </w:tbl>
    <w:p w:rsidR="00C34536" w:rsidRPr="001E56F6" w:rsidRDefault="00C34536">
      <w:pPr>
        <w:rPr>
          <w:rFonts w:ascii="Arial" w:hAnsi="Arial" w:cs="Arial"/>
          <w:sz w:val="20"/>
          <w:szCs w:val="20"/>
          <w:lang w:val="en-US"/>
        </w:rPr>
      </w:pPr>
    </w:p>
    <w:p w:rsidR="0054726B" w:rsidRPr="001E56F6" w:rsidRDefault="0054726B">
      <w:pPr>
        <w:rPr>
          <w:rFonts w:ascii="Arial" w:hAnsi="Arial" w:cs="Arial"/>
          <w:sz w:val="20"/>
          <w:szCs w:val="20"/>
          <w:lang w:val="en-US"/>
        </w:rPr>
      </w:pPr>
      <w:r w:rsidRPr="001E56F6">
        <w:rPr>
          <w:rFonts w:ascii="Arial" w:hAnsi="Arial" w:cs="Arial"/>
          <w:sz w:val="20"/>
          <w:szCs w:val="20"/>
          <w:lang w:val="en-US"/>
        </w:rPr>
        <w:br w:type="column"/>
      </w:r>
    </w:p>
    <w:p w:rsidR="0054726B" w:rsidRPr="001E56F6" w:rsidRDefault="0054726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789"/>
        <w:gridCol w:w="530"/>
        <w:gridCol w:w="1704"/>
        <w:gridCol w:w="567"/>
        <w:gridCol w:w="654"/>
        <w:gridCol w:w="220"/>
        <w:gridCol w:w="740"/>
        <w:gridCol w:w="220"/>
        <w:gridCol w:w="740"/>
        <w:gridCol w:w="220"/>
      </w:tblGrid>
      <w:tr w:rsidR="00A85B46" w:rsidRPr="003E07FB" w:rsidTr="00AE328C">
        <w:trPr>
          <w:trHeight w:val="320"/>
        </w:trPr>
        <w:tc>
          <w:tcPr>
            <w:tcW w:w="99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A85B46" w:rsidRDefault="006A41CC" w:rsidP="006A41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able S2</w:t>
            </w:r>
            <w:r w:rsidR="00A85B4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psis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ate in males and females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A85B4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A85B4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097913" w:rsidRPr="005448C5" w:rsidTr="006849FD">
        <w:trPr>
          <w:gridAfter w:val="6"/>
          <w:wAfter w:w="2794" w:type="dxa"/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97913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6/4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/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895107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1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3E07FB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5448C5" w:rsidRDefault="0001602F" w:rsidP="00C27E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34/4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0/3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6</w:t>
            </w:r>
            <w:r w:rsidR="00AE328C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0 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31</w:t>
            </w:r>
            <w:r w:rsidR="00AE328C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20</w:t>
            </w:r>
            <w:r w:rsidR="00AE328C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4</w:t>
            </w:r>
            <w:r w:rsidR="00AE328C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8/4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6/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AE328C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C1AD6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D26A20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C1AD6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385872" w:rsidRDefault="00AE328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8821/889 </w:t>
            </w:r>
            <w:r w:rsidR="00D26A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251/842 </w:t>
            </w:r>
            <w:r w:rsidR="00D26A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D26A20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3E07FB" w:rsidTr="00D26A20">
        <w:trPr>
          <w:trHeight w:val="320"/>
        </w:trPr>
        <w:tc>
          <w:tcPr>
            <w:tcW w:w="9969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A41CC" w:rsidRDefault="006A41CC" w:rsidP="00D26A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A41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proofErr w:type="spellEnd"/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D26A20" w:rsidRPr="006A41CC" w:rsidRDefault="006A41CC" w:rsidP="00D26A2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SGA, small for gestational age; LGA, large for gestational age; RR, relative risk ratio; CI, confidence interval</w:t>
            </w:r>
          </w:p>
        </w:tc>
      </w:tr>
    </w:tbl>
    <w:p w:rsidR="00097913" w:rsidRDefault="00097913">
      <w:pPr>
        <w:rPr>
          <w:rFonts w:ascii="Arial" w:hAnsi="Arial" w:cs="Arial"/>
          <w:sz w:val="20"/>
          <w:szCs w:val="20"/>
          <w:lang w:val="en-US"/>
        </w:rPr>
      </w:pPr>
    </w:p>
    <w:p w:rsidR="00097913" w:rsidRDefault="0009791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54726B" w:rsidRPr="00097913" w:rsidRDefault="0054726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96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3"/>
        <w:gridCol w:w="1786"/>
        <w:gridCol w:w="679"/>
        <w:gridCol w:w="1560"/>
        <w:gridCol w:w="708"/>
        <w:gridCol w:w="567"/>
        <w:gridCol w:w="161"/>
        <w:gridCol w:w="740"/>
        <w:gridCol w:w="220"/>
        <w:gridCol w:w="740"/>
        <w:gridCol w:w="220"/>
      </w:tblGrid>
      <w:tr w:rsidR="00A85B46" w:rsidRPr="003E07FB" w:rsidTr="00AE328C">
        <w:trPr>
          <w:trHeight w:val="320"/>
        </w:trPr>
        <w:tc>
          <w:tcPr>
            <w:tcW w:w="996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5448C5" w:rsidRDefault="006A41CC" w:rsidP="006A41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able S3</w:t>
            </w:r>
            <w:r w:rsidR="00A85B4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</w:t>
            </w:r>
            <w:r w:rsidR="00567B8F" w:rsidRP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crotizing enterocolitis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ate in males and females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A85B4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A85B4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097913" w:rsidRPr="005448C5" w:rsidTr="00F93B6A">
        <w:trPr>
          <w:gridAfter w:val="6"/>
          <w:wAfter w:w="2648" w:type="dxa"/>
          <w:trHeight w:val="32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97913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1602F" w:rsidRPr="005448C5" w:rsidTr="00032B5D">
        <w:trPr>
          <w:trHeight w:val="300"/>
        </w:trPr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/4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/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895107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895107" w:rsidRDefault="00AE328C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895107" w:rsidRDefault="00AE328C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895107" w:rsidRDefault="00AE328C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3E07FB" w:rsidTr="00032B5D">
        <w:trPr>
          <w:trHeight w:val="300"/>
        </w:trPr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5448C5" w:rsidRDefault="0001602F" w:rsidP="00C27E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2/4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4/3</w:t>
            </w:r>
            <w:r w:rsidR="00AE32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/4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/3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032B5D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328C" w:rsidRPr="005448C5" w:rsidTr="00D26A20">
        <w:trPr>
          <w:trHeight w:val="320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.6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28C" w:rsidRPr="005448C5" w:rsidRDefault="00AE328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77/889 </w:t>
            </w:r>
            <w:r w:rsidR="00D26A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AE32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32/842 </w:t>
            </w:r>
            <w:r w:rsidR="00D26A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C27E8B" w:rsidRPr="003E07FB" w:rsidTr="00D26A20">
        <w:trPr>
          <w:trHeight w:val="320"/>
        </w:trPr>
        <w:tc>
          <w:tcPr>
            <w:tcW w:w="9964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27E8B" w:rsidRPr="006A41CC" w:rsidRDefault="006A41CC" w:rsidP="00C27E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A41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C27E8B" w:rsidRPr="006A41CC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proofErr w:type="spellEnd"/>
            <w:r w:rsidR="00C27E8B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C27E8B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C27E8B" w:rsidRPr="005448C5" w:rsidRDefault="006A41CC" w:rsidP="00C27E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C27E8B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SGA, small for gestational age; </w:t>
            </w:r>
            <w:r w:rsidR="0060213A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LGA, large for gestational age; </w:t>
            </w:r>
            <w:r w:rsidR="00C27E8B" w:rsidRPr="006A41CC">
              <w:rPr>
                <w:rFonts w:ascii="Arial" w:hAnsi="Arial" w:cs="Arial"/>
                <w:sz w:val="16"/>
                <w:szCs w:val="16"/>
                <w:lang w:val="en-US"/>
              </w:rPr>
              <w:t>RR, relative risk ratio; CI, confidence interval</w:t>
            </w:r>
          </w:p>
        </w:tc>
      </w:tr>
    </w:tbl>
    <w:p w:rsidR="00097913" w:rsidRPr="00097913" w:rsidRDefault="0054726B">
      <w:pPr>
        <w:rPr>
          <w:rFonts w:ascii="Arial" w:hAnsi="Arial" w:cs="Arial"/>
          <w:sz w:val="20"/>
          <w:szCs w:val="20"/>
          <w:lang w:val="en-US"/>
        </w:rPr>
      </w:pPr>
      <w:r w:rsidRPr="00097913">
        <w:rPr>
          <w:rFonts w:ascii="Arial" w:hAnsi="Arial" w:cs="Arial"/>
          <w:sz w:val="20"/>
          <w:szCs w:val="20"/>
          <w:lang w:val="en-US"/>
        </w:rPr>
        <w:br w:type="column"/>
      </w:r>
    </w:p>
    <w:tbl>
      <w:tblPr>
        <w:tblW w:w="101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789"/>
        <w:gridCol w:w="530"/>
        <w:gridCol w:w="1987"/>
        <w:gridCol w:w="709"/>
        <w:gridCol w:w="549"/>
        <w:gridCol w:w="301"/>
        <w:gridCol w:w="539"/>
        <w:gridCol w:w="220"/>
        <w:gridCol w:w="740"/>
        <w:gridCol w:w="220"/>
      </w:tblGrid>
      <w:tr w:rsidR="00A85B46" w:rsidRPr="003E07FB" w:rsidTr="00AE328C">
        <w:trPr>
          <w:trHeight w:val="320"/>
        </w:trPr>
        <w:tc>
          <w:tcPr>
            <w:tcW w:w="994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766C70" w:rsidRDefault="006A41CC" w:rsidP="006A41C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able S4</w:t>
            </w:r>
            <w:r w:rsidR="00A85B4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conium aspiration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ate in males and females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A85B4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A85B4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5448C5" w:rsidRDefault="00A85B46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40630" w:rsidRPr="005448C5" w:rsidTr="00032B5D">
        <w:trPr>
          <w:gridAfter w:val="6"/>
          <w:wAfter w:w="2569" w:type="dxa"/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66C7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74063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740630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630" w:rsidRPr="005448C5" w:rsidRDefault="00766C7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74063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740630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1602F" w:rsidRPr="005448C5" w:rsidTr="00740630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/4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/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895107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895107" w:rsidRDefault="00032B5D" w:rsidP="0074063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895107" w:rsidRDefault="00740630" w:rsidP="0074063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895107" w:rsidRDefault="00032B5D" w:rsidP="0074063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895107" w:rsidRDefault="00740630" w:rsidP="0074063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895107" w:rsidRDefault="00032B5D" w:rsidP="0074063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895107" w:rsidRDefault="00740630" w:rsidP="0074063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3E07FB" w:rsidTr="00740630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40630" w:rsidRPr="005448C5" w:rsidRDefault="0074063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66C7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/4</w:t>
            </w:r>
            <w:r w:rsidR="0074063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66C7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/3</w:t>
            </w:r>
            <w:r w:rsidR="0074063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66C7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740630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/4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/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40630" w:rsidRPr="005448C5" w:rsidTr="00D26A20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032B5D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630" w:rsidRPr="005448C5" w:rsidRDefault="00740630" w:rsidP="007406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92/889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92/842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849FD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849FD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849FD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3E07FB" w:rsidTr="00D26A20">
        <w:trPr>
          <w:trHeight w:val="320"/>
        </w:trPr>
        <w:tc>
          <w:tcPr>
            <w:tcW w:w="10169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A41CC" w:rsidRDefault="006A41CC" w:rsidP="00D26A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A41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proofErr w:type="spellEnd"/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D26A20" w:rsidRPr="005448C5" w:rsidRDefault="006A41CC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SGA, small for gestational age; LGA, large for gestational age; RR, relative risk ratio; CI, confidence interval</w:t>
            </w:r>
          </w:p>
        </w:tc>
      </w:tr>
    </w:tbl>
    <w:p w:rsidR="0054726B" w:rsidRPr="00097913" w:rsidRDefault="0054726B">
      <w:pPr>
        <w:rPr>
          <w:rFonts w:ascii="Arial" w:hAnsi="Arial" w:cs="Arial"/>
          <w:sz w:val="20"/>
          <w:szCs w:val="20"/>
          <w:lang w:val="en-US"/>
        </w:rPr>
      </w:pPr>
    </w:p>
    <w:p w:rsidR="006B40A4" w:rsidRPr="00097913" w:rsidRDefault="006B40A4">
      <w:pPr>
        <w:rPr>
          <w:rFonts w:ascii="Arial" w:hAnsi="Arial" w:cs="Arial"/>
          <w:sz w:val="20"/>
          <w:szCs w:val="20"/>
          <w:lang w:val="en-US"/>
        </w:rPr>
      </w:pPr>
    </w:p>
    <w:p w:rsidR="006B40A4" w:rsidRPr="00097913" w:rsidRDefault="006B40A4">
      <w:pPr>
        <w:rPr>
          <w:rFonts w:ascii="Arial" w:hAnsi="Arial" w:cs="Arial"/>
          <w:sz w:val="20"/>
          <w:szCs w:val="20"/>
          <w:lang w:val="en-US"/>
        </w:rPr>
      </w:pPr>
      <w:r w:rsidRPr="00097913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9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789"/>
        <w:gridCol w:w="530"/>
        <w:gridCol w:w="1704"/>
        <w:gridCol w:w="567"/>
        <w:gridCol w:w="654"/>
        <w:gridCol w:w="220"/>
        <w:gridCol w:w="740"/>
        <w:gridCol w:w="220"/>
        <w:gridCol w:w="740"/>
        <w:gridCol w:w="220"/>
      </w:tblGrid>
      <w:tr w:rsidR="00A85B46" w:rsidRPr="003E07FB" w:rsidTr="00AE328C">
        <w:trPr>
          <w:trHeight w:val="320"/>
        </w:trPr>
        <w:tc>
          <w:tcPr>
            <w:tcW w:w="99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5448C5" w:rsidRDefault="006A41CC" w:rsidP="006A41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5</w:t>
            </w:r>
            <w:r w:rsidR="00A85B4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</w:t>
            </w:r>
            <w:r w:rsidR="00567B8F" w:rsidRP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ersistent pulmonary hypertension of the </w:t>
            </w:r>
            <w:proofErr w:type="spellStart"/>
            <w:r w:rsidR="00567B8F" w:rsidRP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ewborn</w:t>
            </w:r>
            <w:proofErr w:type="spellEnd"/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ate in males and females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A85B4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A85B4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097913" w:rsidRPr="005448C5" w:rsidTr="00F93B6A">
        <w:trPr>
          <w:gridAfter w:val="6"/>
          <w:wAfter w:w="2794" w:type="dxa"/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97913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/4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/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895107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1602F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1602F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1602F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3E07FB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5448C5" w:rsidRDefault="0001602F" w:rsidP="00C27E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6/4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/3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/4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/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D26A20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27/888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6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04/841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5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3E07FB" w:rsidTr="00D26A20">
        <w:trPr>
          <w:trHeight w:val="320"/>
        </w:trPr>
        <w:tc>
          <w:tcPr>
            <w:tcW w:w="9969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A41CC" w:rsidRDefault="006A41CC" w:rsidP="00D26A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A41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proofErr w:type="spellEnd"/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D26A20" w:rsidRPr="005448C5" w:rsidRDefault="006A41CC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SGA, small for gestational age; LGA, large for gestational age; RR, relative risk ratio; CI, confidence interval</w:t>
            </w:r>
          </w:p>
        </w:tc>
      </w:tr>
    </w:tbl>
    <w:p w:rsidR="0054726B" w:rsidRPr="00097913" w:rsidRDefault="0054726B">
      <w:pPr>
        <w:rPr>
          <w:rFonts w:ascii="Arial" w:hAnsi="Arial" w:cs="Arial"/>
          <w:sz w:val="20"/>
          <w:szCs w:val="20"/>
          <w:lang w:val="en-US"/>
        </w:rPr>
      </w:pPr>
    </w:p>
    <w:p w:rsidR="00032B5D" w:rsidRDefault="00032B5D">
      <w:pPr>
        <w:rPr>
          <w:rFonts w:ascii="Arial" w:hAnsi="Arial" w:cs="Arial"/>
          <w:sz w:val="20"/>
          <w:szCs w:val="20"/>
          <w:lang w:val="en-US"/>
        </w:rPr>
      </w:pPr>
    </w:p>
    <w:p w:rsidR="006B40A4" w:rsidRPr="00097913" w:rsidRDefault="006B40A4">
      <w:pPr>
        <w:rPr>
          <w:rFonts w:ascii="Arial" w:hAnsi="Arial" w:cs="Arial"/>
          <w:sz w:val="20"/>
          <w:szCs w:val="20"/>
          <w:lang w:val="en-US"/>
        </w:rPr>
      </w:pPr>
      <w:r w:rsidRPr="00097913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9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789"/>
        <w:gridCol w:w="674"/>
        <w:gridCol w:w="1560"/>
        <w:gridCol w:w="708"/>
        <w:gridCol w:w="567"/>
        <w:gridCol w:w="166"/>
        <w:gridCol w:w="740"/>
        <w:gridCol w:w="220"/>
        <w:gridCol w:w="740"/>
        <w:gridCol w:w="220"/>
      </w:tblGrid>
      <w:tr w:rsidR="00A85B46" w:rsidRPr="003E07FB" w:rsidTr="00AE328C">
        <w:trPr>
          <w:trHeight w:val="320"/>
        </w:trPr>
        <w:tc>
          <w:tcPr>
            <w:tcW w:w="99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5448C5" w:rsidRDefault="006A41CC" w:rsidP="006A41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6</w:t>
            </w:r>
            <w:r w:rsidR="00A85B4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567B8F">
              <w:t xml:space="preserve"> </w:t>
            </w:r>
            <w:r w:rsid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</w:t>
            </w:r>
            <w:r w:rsidR="00567B8F" w:rsidRPr="00567B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eriventricular leukomalacia 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ate in males and females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A85B4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A85B4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097913" w:rsidRPr="005448C5" w:rsidTr="0060213A">
        <w:trPr>
          <w:gridAfter w:val="6"/>
          <w:wAfter w:w="2653" w:type="dxa"/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97913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/4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/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895107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3.5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1602F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1602F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32B5D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2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895107" w:rsidRDefault="0001602F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3E07FB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1602F" w:rsidRPr="005448C5" w:rsidRDefault="0001602F" w:rsidP="00C27E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0/4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0/3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0160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/4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/3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D26A20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3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85/889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44/842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3E07FB" w:rsidTr="00D26A20">
        <w:trPr>
          <w:trHeight w:val="320"/>
        </w:trPr>
        <w:tc>
          <w:tcPr>
            <w:tcW w:w="9969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A41CC" w:rsidRDefault="006A41CC" w:rsidP="00D26A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A41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proofErr w:type="spellEnd"/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D26A20" w:rsidRPr="005448C5" w:rsidRDefault="006A41CC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SGA, small for gestational age; LGA, large for gestational age; RR, relative risk ratio; CI, confidence interval</w:t>
            </w:r>
          </w:p>
        </w:tc>
      </w:tr>
    </w:tbl>
    <w:p w:rsidR="006B40A4" w:rsidRPr="00097913" w:rsidRDefault="006B40A4">
      <w:pPr>
        <w:rPr>
          <w:rFonts w:ascii="Arial" w:hAnsi="Arial" w:cs="Arial"/>
          <w:sz w:val="20"/>
          <w:szCs w:val="20"/>
          <w:lang w:val="en-US"/>
        </w:rPr>
      </w:pPr>
    </w:p>
    <w:p w:rsidR="006B40A4" w:rsidRPr="00097913" w:rsidRDefault="006B40A4">
      <w:pPr>
        <w:rPr>
          <w:rFonts w:ascii="Arial" w:hAnsi="Arial" w:cs="Arial"/>
          <w:sz w:val="20"/>
          <w:szCs w:val="20"/>
          <w:lang w:val="en-US"/>
        </w:rPr>
      </w:pPr>
      <w:r w:rsidRPr="00097913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9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789"/>
        <w:gridCol w:w="530"/>
        <w:gridCol w:w="1704"/>
        <w:gridCol w:w="567"/>
        <w:gridCol w:w="654"/>
        <w:gridCol w:w="220"/>
        <w:gridCol w:w="740"/>
        <w:gridCol w:w="220"/>
        <w:gridCol w:w="740"/>
        <w:gridCol w:w="220"/>
      </w:tblGrid>
      <w:tr w:rsidR="00A85B46" w:rsidRPr="003E07FB" w:rsidTr="00AE328C">
        <w:trPr>
          <w:trHeight w:val="320"/>
        </w:trPr>
        <w:tc>
          <w:tcPr>
            <w:tcW w:w="99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766C70" w:rsidRDefault="006A41CC" w:rsidP="006A41C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Table S7</w:t>
            </w:r>
            <w:r w:rsidR="00A85B4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pgar score &lt;7 at 5 minutes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ate in males and females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A85B4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A85B4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097913" w:rsidRPr="005448C5" w:rsidTr="009C39D6">
        <w:trPr>
          <w:gridAfter w:val="6"/>
          <w:wAfter w:w="2794" w:type="dxa"/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97913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1602F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766C70" w:rsidP="00D551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1602F" w:rsidRPr="005448C5" w:rsidRDefault="0001602F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4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/4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/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895107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4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5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3E07FB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55198" w:rsidRPr="005448C5" w:rsidRDefault="00D55198" w:rsidP="00C27E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5/4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0/3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032B5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9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2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0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766C70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39</w:t>
            </w:r>
            <w:r w:rsidR="0001602F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 w:rsidR="000160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766C70" w:rsidP="00D551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D55198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/4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/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32B5D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01602F" w:rsidRPr="005448C5" w:rsidTr="00D26A20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0160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2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5448C5" w:rsidRDefault="0001602F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32B5D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02F" w:rsidRPr="00385872" w:rsidRDefault="0001602F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454/889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845/842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3E07FB" w:rsidTr="00D26A20">
        <w:trPr>
          <w:trHeight w:val="320"/>
        </w:trPr>
        <w:tc>
          <w:tcPr>
            <w:tcW w:w="9969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A41CC" w:rsidRDefault="006A41CC" w:rsidP="00D26A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A41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proofErr w:type="spellEnd"/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D26A20" w:rsidRPr="005448C5" w:rsidRDefault="006A41CC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SGA, small for gestational age; LGA, large for gestational age; RR, relative risk ratio; CI, confidence interval</w:t>
            </w:r>
          </w:p>
        </w:tc>
      </w:tr>
    </w:tbl>
    <w:p w:rsidR="0054726B" w:rsidRPr="00097913" w:rsidRDefault="0054726B">
      <w:pPr>
        <w:rPr>
          <w:rFonts w:ascii="Arial" w:hAnsi="Arial" w:cs="Arial"/>
          <w:sz w:val="20"/>
          <w:szCs w:val="20"/>
          <w:lang w:val="en-US"/>
        </w:rPr>
      </w:pPr>
      <w:r w:rsidRPr="00097913">
        <w:rPr>
          <w:rFonts w:ascii="Arial" w:hAnsi="Arial" w:cs="Arial"/>
          <w:sz w:val="20"/>
          <w:szCs w:val="20"/>
          <w:lang w:val="en-US"/>
        </w:rPr>
        <w:br w:type="column"/>
      </w:r>
    </w:p>
    <w:tbl>
      <w:tblPr>
        <w:tblW w:w="9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789"/>
        <w:gridCol w:w="530"/>
        <w:gridCol w:w="1704"/>
        <w:gridCol w:w="567"/>
        <w:gridCol w:w="654"/>
        <w:gridCol w:w="220"/>
        <w:gridCol w:w="740"/>
        <w:gridCol w:w="220"/>
        <w:gridCol w:w="740"/>
        <w:gridCol w:w="220"/>
      </w:tblGrid>
      <w:tr w:rsidR="00A85B46" w:rsidRPr="003E07FB" w:rsidTr="00AE328C">
        <w:trPr>
          <w:trHeight w:val="320"/>
        </w:trPr>
        <w:tc>
          <w:tcPr>
            <w:tcW w:w="99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46" w:rsidRPr="005448C5" w:rsidRDefault="006A41CC" w:rsidP="006A41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able S8</w:t>
            </w:r>
            <w:r w:rsidR="00A85B46" w:rsidRPr="005448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tracranial </w:t>
            </w:r>
            <w:proofErr w:type="spellStart"/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emorrhage</w:t>
            </w:r>
            <w:proofErr w:type="spellEnd"/>
            <w:r w:rsidR="00A85B4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ate in males and females</w:t>
            </w:r>
            <w:r w:rsidR="00A85B4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66C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y birth</w:t>
            </w:r>
            <w:r w:rsidR="00A85B46" w:rsidRPr="00DC4E8E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percentiles and gestational age category</w:t>
            </w:r>
            <w:r w:rsidR="00A85B4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097913" w:rsidRPr="005448C5" w:rsidTr="009C39D6">
        <w:trPr>
          <w:gridAfter w:val="6"/>
          <w:wAfter w:w="2794" w:type="dxa"/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infant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emale infan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97913" w:rsidRPr="005448C5" w:rsidTr="00740630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95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2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766C70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(n=847 </w:t>
            </w:r>
            <w:r w:rsidR="001E56F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9</w:t>
            </w:r>
            <w:r w:rsidR="001E56F6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6A41CC" w:rsidRPr="006A41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913" w:rsidRPr="005448C5" w:rsidRDefault="00097913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55198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766C7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D55198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&lt;p10 (S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0979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2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/4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/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895107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895107" w:rsidRDefault="003A11DC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895107" w:rsidRDefault="00D55198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895107" w:rsidRDefault="003A11DC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895107" w:rsidRDefault="00D55198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895107" w:rsidRDefault="003A11DC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895107" w:rsidRDefault="00D55198" w:rsidP="00C27E8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9510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3E07FB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55198" w:rsidRPr="005448C5" w:rsidRDefault="00D55198" w:rsidP="00C27E8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p10-p90 (normal weight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1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766C70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2/4</w:t>
            </w:r>
            <w:r w:rsidR="00D551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766C70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0/3</w:t>
            </w:r>
            <w:r w:rsidR="00D551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8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7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4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3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766C70" w:rsidP="007406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th</w:t>
            </w:r>
            <w:r w:rsidR="00D55198"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ight ≥p90 (LGA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-31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/4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/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3A11DC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2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385872" w:rsidRDefault="00D55198" w:rsidP="00C27E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858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032B5D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-36 weeks 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55198" w:rsidRPr="005448C5" w:rsidTr="00D26A20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-42 weeks G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D5519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</w:t>
            </w: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="00766C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3A11DC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98" w:rsidRPr="005448C5" w:rsidRDefault="00D55198" w:rsidP="00C27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48C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5448C5" w:rsidTr="00D26A20">
        <w:trPr>
          <w:trHeight w:val="32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5448C5" w:rsidRDefault="00D26A20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508/889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766C70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81/842 </w:t>
            </w:r>
            <w:r w:rsidR="003E07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Default="003E07FB" w:rsidP="00D26A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3E07FB" w:rsidRDefault="003E07FB" w:rsidP="00D26A2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E07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26A20" w:rsidRPr="003E07FB" w:rsidTr="00D26A20">
        <w:trPr>
          <w:trHeight w:val="320"/>
        </w:trPr>
        <w:tc>
          <w:tcPr>
            <w:tcW w:w="9969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26A20" w:rsidRPr="006A41CC" w:rsidRDefault="006A41CC" w:rsidP="00D26A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A41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proofErr w:type="spellEnd"/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 calculated with fetus at risk approach, meaning the numerator is all alive neonates with morbidity in each stratum and the denominator a</w:t>
            </w:r>
            <w:r w:rsidR="00766C70" w:rsidRPr="006A41CC">
              <w:rPr>
                <w:rFonts w:ascii="Arial" w:hAnsi="Arial" w:cs="Arial"/>
                <w:sz w:val="16"/>
                <w:szCs w:val="16"/>
                <w:lang w:val="en-US"/>
              </w:rPr>
              <w:t>ll alive neonates in each birth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weight category </w:t>
            </w:r>
          </w:p>
          <w:p w:rsidR="00D26A20" w:rsidRPr="005448C5" w:rsidRDefault="006A41CC" w:rsidP="00D26A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A41CC">
              <w:rPr>
                <w:rFonts w:ascii="Arial" w:hAnsi="Arial" w:cs="Arial"/>
                <w:sz w:val="16"/>
                <w:szCs w:val="16"/>
                <w:lang w:val="en-US"/>
              </w:rPr>
              <w:t xml:space="preserve">GA, gestational age; </w:t>
            </w:r>
            <w:r w:rsidR="00D26A20" w:rsidRPr="006A41CC">
              <w:rPr>
                <w:rFonts w:ascii="Arial" w:hAnsi="Arial" w:cs="Arial"/>
                <w:sz w:val="16"/>
                <w:szCs w:val="16"/>
                <w:lang w:val="en-US"/>
              </w:rPr>
              <w:t>SGA, small for gestational age; LGA, large for gestational age; RR, relative risk ratio; CI, confidence interval</w:t>
            </w:r>
          </w:p>
        </w:tc>
      </w:tr>
    </w:tbl>
    <w:p w:rsidR="006B40A4" w:rsidRPr="00097913" w:rsidRDefault="006B40A4">
      <w:pPr>
        <w:rPr>
          <w:rFonts w:ascii="Arial" w:hAnsi="Arial" w:cs="Arial"/>
          <w:sz w:val="20"/>
          <w:szCs w:val="20"/>
          <w:lang w:val="en-US"/>
        </w:rPr>
      </w:pPr>
    </w:p>
    <w:p w:rsidR="0054726B" w:rsidRPr="00097913" w:rsidRDefault="0054726B" w:rsidP="006B40A4">
      <w:pPr>
        <w:rPr>
          <w:rFonts w:ascii="Arial" w:hAnsi="Arial" w:cs="Arial"/>
          <w:sz w:val="20"/>
          <w:szCs w:val="20"/>
          <w:lang w:val="en-US"/>
        </w:rPr>
      </w:pPr>
    </w:p>
    <w:sectPr w:rsidR="0054726B" w:rsidRPr="00097913" w:rsidSect="0000219E">
      <w:pgSz w:w="16840" w:h="1190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19E"/>
    <w:rsid w:val="0000219E"/>
    <w:rsid w:val="0001602F"/>
    <w:rsid w:val="00032B5D"/>
    <w:rsid w:val="00064AB2"/>
    <w:rsid w:val="00097913"/>
    <w:rsid w:val="00122ADF"/>
    <w:rsid w:val="00173D9C"/>
    <w:rsid w:val="00194EC7"/>
    <w:rsid w:val="001E56F6"/>
    <w:rsid w:val="0032688F"/>
    <w:rsid w:val="00385872"/>
    <w:rsid w:val="003A11DC"/>
    <w:rsid w:val="003E07FB"/>
    <w:rsid w:val="004012EC"/>
    <w:rsid w:val="005448C5"/>
    <w:rsid w:val="0054726B"/>
    <w:rsid w:val="00567B8F"/>
    <w:rsid w:val="00585211"/>
    <w:rsid w:val="0060213A"/>
    <w:rsid w:val="00653319"/>
    <w:rsid w:val="006849FD"/>
    <w:rsid w:val="006A41CC"/>
    <w:rsid w:val="006B40A4"/>
    <w:rsid w:val="006F3013"/>
    <w:rsid w:val="00706816"/>
    <w:rsid w:val="00740630"/>
    <w:rsid w:val="00766C70"/>
    <w:rsid w:val="007A286E"/>
    <w:rsid w:val="00807537"/>
    <w:rsid w:val="00815F11"/>
    <w:rsid w:val="00817E42"/>
    <w:rsid w:val="00883569"/>
    <w:rsid w:val="00895107"/>
    <w:rsid w:val="008A5AF6"/>
    <w:rsid w:val="00986213"/>
    <w:rsid w:val="009963AF"/>
    <w:rsid w:val="009B130C"/>
    <w:rsid w:val="009C39D6"/>
    <w:rsid w:val="00A41933"/>
    <w:rsid w:val="00A60F52"/>
    <w:rsid w:val="00A85B46"/>
    <w:rsid w:val="00AC1AD6"/>
    <w:rsid w:val="00AE328C"/>
    <w:rsid w:val="00BD7E1B"/>
    <w:rsid w:val="00C1224C"/>
    <w:rsid w:val="00C14F5E"/>
    <w:rsid w:val="00C27E8B"/>
    <w:rsid w:val="00C34536"/>
    <w:rsid w:val="00C4412A"/>
    <w:rsid w:val="00D26A20"/>
    <w:rsid w:val="00D55198"/>
    <w:rsid w:val="00EC2821"/>
    <w:rsid w:val="00F20F64"/>
    <w:rsid w:val="00F41F70"/>
    <w:rsid w:val="00F93B6A"/>
    <w:rsid w:val="00F95FB3"/>
    <w:rsid w:val="00FB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13"/>
    <w:rPr>
      <w:rFonts w:eastAsia="MS ??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B3216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3216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13"/>
    <w:rPr>
      <w:rFonts w:eastAsia="MS ??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B3216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3216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7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27</Words>
  <Characters>9686</Characters>
  <Application>Microsoft Office Word</Application>
  <DocSecurity>0</DocSecurity>
  <Lines>80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Voskamp</dc:creator>
  <cp:lastModifiedBy>Susana Benedet Perea</cp:lastModifiedBy>
  <cp:revision>2</cp:revision>
  <dcterms:created xsi:type="dcterms:W3CDTF">2019-08-14T10:07:00Z</dcterms:created>
  <dcterms:modified xsi:type="dcterms:W3CDTF">2019-08-14T10:07:00Z</dcterms:modified>
</cp:coreProperties>
</file>